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5CB3" w:rsidRPr="00D24F28" w:rsidRDefault="00A35CB3" w:rsidP="00B30DCC">
      <w:pPr>
        <w:snapToGrid w:val="0"/>
        <w:spacing w:line="360" w:lineRule="auto"/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0"/>
        </w:rPr>
      </w:pPr>
      <w:r w:rsidRPr="00A77496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16"/>
        </w:rPr>
        <w:t xml:space="preserve">Table </w:t>
      </w:r>
      <w:r w:rsidR="009B64B6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16"/>
        </w:rPr>
        <w:t>S</w:t>
      </w:r>
      <w:r w:rsidR="00110918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16"/>
        </w:rPr>
        <w:t>5</w:t>
      </w:r>
      <w:r w:rsidR="00702660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16"/>
        </w:rPr>
        <w:t>. Cell count</w:t>
      </w:r>
      <w:r w:rsidR="00702660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16"/>
        </w:rPr>
        <w:t xml:space="preserve"> data of </w:t>
      </w:r>
      <w:r w:rsidRPr="00A77496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16"/>
        </w:rPr>
        <w:t>hEB</w:t>
      </w:r>
      <w:r w:rsidR="00702660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16"/>
        </w:rPr>
        <w:t>s</w:t>
      </w:r>
      <w:r w:rsidRPr="00A77496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16"/>
        </w:rPr>
        <w:t xml:space="preserve"> </w:t>
      </w:r>
      <w:r w:rsidR="00702660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16"/>
        </w:rPr>
        <w:t xml:space="preserve">passaged </w:t>
      </w:r>
      <w:r w:rsidRPr="00A77496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16"/>
        </w:rPr>
        <w:t>with different dissociation ratios</w:t>
      </w:r>
      <w:r w:rsidR="00D24F28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16"/>
        </w:rPr>
        <w:t xml:space="preserve">. </w:t>
      </w:r>
      <w:r w:rsidR="00D24F28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0"/>
        </w:rPr>
        <w:t>Cell</w:t>
      </w:r>
      <w:r w:rsidR="00D24F28" w:rsidRPr="00926323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0"/>
        </w:rPr>
        <w:t xml:space="preserve"> counts are mean values ±SD of three independent experiments</w:t>
      </w:r>
      <w:r w:rsidR="00D24F28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0"/>
        </w:rPr>
        <w:t xml:space="preserve">. Fold increases were displayed by mean values (minimum/maximum values). </w:t>
      </w:r>
    </w:p>
    <w:tbl>
      <w:tblPr>
        <w:tblStyle w:val="a3"/>
        <w:tblW w:w="9036" w:type="dxa"/>
        <w:jc w:val="center"/>
        <w:tblLayout w:type="fixed"/>
        <w:tblCellMar>
          <w:left w:w="0" w:type="dxa"/>
          <w:right w:w="0" w:type="dxa"/>
        </w:tblCellMar>
        <w:tblLook w:val="04A0"/>
      </w:tblPr>
      <w:tblGrid>
        <w:gridCol w:w="1281"/>
        <w:gridCol w:w="992"/>
        <w:gridCol w:w="1134"/>
        <w:gridCol w:w="993"/>
        <w:gridCol w:w="1051"/>
        <w:gridCol w:w="1006"/>
        <w:gridCol w:w="919"/>
        <w:gridCol w:w="1660"/>
      </w:tblGrid>
      <w:tr w:rsidR="00702660" w:rsidRPr="00A77496" w:rsidTr="00702660">
        <w:trPr>
          <w:trHeight w:val="1592"/>
          <w:jc w:val="center"/>
        </w:trPr>
        <w:tc>
          <w:tcPr>
            <w:tcW w:w="1281" w:type="dxa"/>
            <w:vAlign w:val="center"/>
          </w:tcPr>
          <w:p w:rsidR="00A35CB3" w:rsidRPr="00702660" w:rsidRDefault="00A35CB3" w:rsidP="003F3CEE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  <w:r w:rsidRPr="0070266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4"/>
              </w:rPr>
              <w:t>Culture conditions</w:t>
            </w:r>
          </w:p>
        </w:tc>
        <w:tc>
          <w:tcPr>
            <w:tcW w:w="992" w:type="dxa"/>
            <w:vAlign w:val="center"/>
          </w:tcPr>
          <w:p w:rsidR="00A35CB3" w:rsidRPr="00702660" w:rsidRDefault="00A35CB3" w:rsidP="003F3CEE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  <w:t>Cell counts</w:t>
            </w:r>
          </w:p>
          <w:p w:rsidR="00A35CB3" w:rsidRPr="00702660" w:rsidRDefault="00A35CB3" w:rsidP="003F3CEE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  <w:t>per a single hEB</w:t>
            </w:r>
          </w:p>
          <w:p w:rsidR="00A35CB3" w:rsidRPr="00702660" w:rsidRDefault="00A35CB3" w:rsidP="00D24F28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  <w:t xml:space="preserve">at </w:t>
            </w:r>
            <w:r w:rsidRPr="0070266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4"/>
              </w:rPr>
              <w:t>day 7</w:t>
            </w:r>
          </w:p>
        </w:tc>
        <w:tc>
          <w:tcPr>
            <w:tcW w:w="1134" w:type="dxa"/>
            <w:vAlign w:val="center"/>
          </w:tcPr>
          <w:p w:rsidR="00A35CB3" w:rsidRPr="00702660" w:rsidRDefault="00A35CB3" w:rsidP="003F3CEE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  <w:t>Dissociation</w:t>
            </w:r>
          </w:p>
          <w:p w:rsidR="00A35CB3" w:rsidRPr="00702660" w:rsidRDefault="00A35CB3" w:rsidP="003F3CEE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  <w:t>ratios</w:t>
            </w:r>
          </w:p>
        </w:tc>
        <w:tc>
          <w:tcPr>
            <w:tcW w:w="993" w:type="dxa"/>
            <w:vAlign w:val="center"/>
          </w:tcPr>
          <w:p w:rsidR="00A35CB3" w:rsidRPr="00702660" w:rsidRDefault="00A35CB3" w:rsidP="003F3CEE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  <w:t>Incubation days between passages</w:t>
            </w:r>
          </w:p>
        </w:tc>
        <w:tc>
          <w:tcPr>
            <w:tcW w:w="1051" w:type="dxa"/>
            <w:vAlign w:val="center"/>
          </w:tcPr>
          <w:p w:rsidR="00A35CB3" w:rsidRPr="00702660" w:rsidRDefault="00A35CB3" w:rsidP="003F3CEE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  <w:t>Cell counts</w:t>
            </w:r>
          </w:p>
          <w:p w:rsidR="00A35CB3" w:rsidRPr="00702660" w:rsidRDefault="00A35CB3" w:rsidP="003F3CEE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  <w:t>per a single hEB</w:t>
            </w:r>
          </w:p>
          <w:p w:rsidR="00A35CB3" w:rsidRPr="00702660" w:rsidRDefault="00A35CB3" w:rsidP="00D24F28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  <w:t>at passage 5</w:t>
            </w:r>
          </w:p>
        </w:tc>
        <w:tc>
          <w:tcPr>
            <w:tcW w:w="1006" w:type="dxa"/>
            <w:vAlign w:val="center"/>
          </w:tcPr>
          <w:p w:rsidR="00A35CB3" w:rsidRPr="00702660" w:rsidRDefault="00A35CB3" w:rsidP="003F3CEE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  <w:t>Numbers</w:t>
            </w:r>
          </w:p>
          <w:p w:rsidR="00A35CB3" w:rsidRPr="00702660" w:rsidRDefault="00A35CB3" w:rsidP="00D24F28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  <w:t>of hEB aggregates at passage 5</w:t>
            </w:r>
          </w:p>
        </w:tc>
        <w:tc>
          <w:tcPr>
            <w:tcW w:w="919" w:type="dxa"/>
            <w:vAlign w:val="center"/>
          </w:tcPr>
          <w:p w:rsidR="00A35CB3" w:rsidRPr="00702660" w:rsidRDefault="00A35CB3" w:rsidP="00D24F28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  <w:t>Total cell counts derived from a single hES clump at passage 5</w:t>
            </w:r>
          </w:p>
        </w:tc>
        <w:tc>
          <w:tcPr>
            <w:tcW w:w="1660" w:type="dxa"/>
            <w:vAlign w:val="center"/>
          </w:tcPr>
          <w:p w:rsidR="00A35CB3" w:rsidRPr="00702660" w:rsidRDefault="00A35CB3" w:rsidP="003F3CEE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  <w:t xml:space="preserve">Fold </w:t>
            </w:r>
            <w:r w:rsidR="00D24F28" w:rsidRPr="0070266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4"/>
              </w:rPr>
              <w:t>increases</w:t>
            </w:r>
            <w:r w:rsidRPr="00702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  <w:t xml:space="preserve"> in cell counts </w:t>
            </w:r>
            <w:r w:rsidR="00702660" w:rsidRPr="0070266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4"/>
              </w:rPr>
              <w:t>(</w:t>
            </w:r>
            <w:r w:rsidRPr="00702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  <w:t xml:space="preserve"> passaging method</w:t>
            </w:r>
          </w:p>
          <w:p w:rsidR="00A35CB3" w:rsidRPr="00702660" w:rsidRDefault="00A35CB3" w:rsidP="00702660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4"/>
              </w:rPr>
              <w:t>vs c</w:t>
            </w:r>
            <w:r w:rsidRPr="00702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  <w:t>onventional method</w:t>
            </w:r>
            <w:r w:rsidR="00702660" w:rsidRPr="0070266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4"/>
              </w:rPr>
              <w:t>)</w:t>
            </w:r>
          </w:p>
        </w:tc>
      </w:tr>
      <w:tr w:rsidR="00702660" w:rsidRPr="00A77496" w:rsidTr="00702660">
        <w:trPr>
          <w:trHeight w:val="797"/>
          <w:jc w:val="center"/>
        </w:trPr>
        <w:tc>
          <w:tcPr>
            <w:tcW w:w="1281" w:type="dxa"/>
            <w:vMerge w:val="restart"/>
            <w:vAlign w:val="center"/>
          </w:tcPr>
          <w:p w:rsidR="00A35CB3" w:rsidRPr="00702660" w:rsidRDefault="00A35CB3" w:rsidP="003F3CEE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  <w:r w:rsidRPr="0070266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4"/>
              </w:rPr>
              <w:t>Passaging method</w:t>
            </w:r>
          </w:p>
          <w:p w:rsidR="00A35CB3" w:rsidRPr="00702660" w:rsidRDefault="00A35CB3" w:rsidP="003F3CEE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  <w:r w:rsidRPr="0070266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</w:t>
            </w:r>
            <w:r w:rsidRPr="00702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ig.1A</w:t>
            </w:r>
            <w:r w:rsidRPr="00702660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iii</w:t>
            </w:r>
            <w:r w:rsidRPr="0070266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:rsidR="00A35CB3" w:rsidRPr="00702660" w:rsidRDefault="00A35CB3" w:rsidP="007A37D5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</w:pPr>
            <w:r w:rsidRPr="00702660">
              <w:rPr>
                <w:rFonts w:ascii="Times New Roman" w:eastAsia="맑은 고딕" w:hAnsi="Times New Roman" w:cs="Times New Roman" w:hint="eastAsia"/>
                <w:color w:val="000000" w:themeColor="text1"/>
                <w:szCs w:val="24"/>
              </w:rPr>
              <w:t>7</w:t>
            </w:r>
            <w:r w:rsidR="007A37D5" w:rsidRPr="00702660">
              <w:rPr>
                <w:rFonts w:ascii="Times New Roman" w:eastAsia="맑은 고딕" w:hAnsi="Times New Roman" w:cs="Times New Roman" w:hint="eastAsia"/>
                <w:color w:val="000000" w:themeColor="text1"/>
                <w:szCs w:val="24"/>
              </w:rPr>
              <w:t>,5</w:t>
            </w:r>
            <w:r w:rsidRPr="00702660">
              <w:rPr>
                <w:rFonts w:ascii="Times New Roman" w:eastAsia="맑은 고딕" w:hAnsi="Times New Roman" w:cs="Times New Roman" w:hint="eastAsia"/>
                <w:color w:val="000000" w:themeColor="text1"/>
                <w:szCs w:val="24"/>
              </w:rPr>
              <w:t>87</w:t>
            </w: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>±</w:t>
            </w:r>
            <w:r w:rsidR="007A37D5" w:rsidRPr="00702660">
              <w:rPr>
                <w:rFonts w:ascii="Times New Roman" w:eastAsia="맑은 고딕" w:hAnsi="Times New Roman" w:cs="Times New Roman" w:hint="eastAsia"/>
                <w:color w:val="000000" w:themeColor="text1"/>
                <w:szCs w:val="24"/>
              </w:rPr>
              <w:t>0.61</w:t>
            </w:r>
          </w:p>
        </w:tc>
        <w:tc>
          <w:tcPr>
            <w:tcW w:w="1134" w:type="dxa"/>
            <w:vAlign w:val="center"/>
          </w:tcPr>
          <w:p w:rsidR="00A35CB3" w:rsidRPr="00702660" w:rsidRDefault="00A35CB3" w:rsidP="00702660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  <w:t>1:2</w:t>
            </w:r>
          </w:p>
        </w:tc>
        <w:tc>
          <w:tcPr>
            <w:tcW w:w="993" w:type="dxa"/>
            <w:vAlign w:val="center"/>
          </w:tcPr>
          <w:p w:rsidR="00A35CB3" w:rsidRPr="00702660" w:rsidRDefault="00A35CB3" w:rsidP="00702660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1051" w:type="dxa"/>
            <w:vAlign w:val="center"/>
          </w:tcPr>
          <w:p w:rsidR="00A35CB3" w:rsidRPr="00702660" w:rsidRDefault="00A35CB3" w:rsidP="00702660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>(</w:t>
            </w:r>
            <w:r w:rsidRPr="00702660">
              <w:rPr>
                <w:rFonts w:ascii="Times New Roman" w:eastAsia="맑은 고딕" w:hAnsi="Times New Roman" w:cs="Times New Roman"/>
                <w:i/>
                <w:color w:val="000000" w:themeColor="text1"/>
                <w:szCs w:val="24"/>
              </w:rPr>
              <w:t>a</w:t>
            </w: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>) 7</w:t>
            </w:r>
            <w:r w:rsidR="007A37D5" w:rsidRPr="00702660">
              <w:rPr>
                <w:rFonts w:ascii="Times New Roman" w:eastAsia="맑은 고딕" w:hAnsi="Times New Roman" w:cs="Times New Roman" w:hint="eastAsia"/>
                <w:color w:val="000000" w:themeColor="text1"/>
                <w:szCs w:val="24"/>
              </w:rPr>
              <w:t>,</w:t>
            </w: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>944±257</w:t>
            </w:r>
          </w:p>
        </w:tc>
        <w:tc>
          <w:tcPr>
            <w:tcW w:w="1006" w:type="dxa"/>
            <w:vAlign w:val="center"/>
          </w:tcPr>
          <w:p w:rsidR="00702660" w:rsidRPr="00702660" w:rsidRDefault="00A35CB3" w:rsidP="00702660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>(</w:t>
            </w:r>
            <w:r w:rsidRPr="00702660">
              <w:rPr>
                <w:rFonts w:ascii="Times New Roman" w:eastAsia="맑은 고딕" w:hAnsi="Times New Roman" w:cs="Times New Roman"/>
                <w:i/>
                <w:color w:val="000000" w:themeColor="text1"/>
                <w:szCs w:val="24"/>
              </w:rPr>
              <w:t>a’</w:t>
            </w: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>)</w:t>
            </w:r>
          </w:p>
          <w:p w:rsidR="00A35CB3" w:rsidRPr="00702660" w:rsidRDefault="00A35CB3" w:rsidP="00702660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>18±6</w:t>
            </w:r>
          </w:p>
        </w:tc>
        <w:tc>
          <w:tcPr>
            <w:tcW w:w="919" w:type="dxa"/>
            <w:vAlign w:val="center"/>
          </w:tcPr>
          <w:p w:rsidR="00A35CB3" w:rsidRPr="00702660" w:rsidRDefault="00A35CB3" w:rsidP="00702660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>(</w:t>
            </w:r>
            <w:r w:rsidRPr="00702660">
              <w:rPr>
                <w:rFonts w:ascii="Times New Roman" w:eastAsia="맑은 고딕" w:hAnsi="Times New Roman" w:cs="Times New Roman"/>
                <w:i/>
                <w:color w:val="000000" w:themeColor="text1"/>
                <w:szCs w:val="24"/>
              </w:rPr>
              <w:t xml:space="preserve">a </w:t>
            </w: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 xml:space="preserve">x </w:t>
            </w:r>
            <w:r w:rsidRPr="00702660">
              <w:rPr>
                <w:rFonts w:ascii="Times New Roman" w:eastAsia="맑은 고딕" w:hAnsi="Times New Roman" w:cs="Times New Roman"/>
                <w:i/>
                <w:color w:val="000000" w:themeColor="text1"/>
                <w:szCs w:val="24"/>
              </w:rPr>
              <w:t>a’</w:t>
            </w: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>)</w:t>
            </w:r>
          </w:p>
          <w:p w:rsidR="00A35CB3" w:rsidRPr="00702660" w:rsidRDefault="00A35CB3" w:rsidP="00702660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>142</w:t>
            </w:r>
            <w:r w:rsidR="007A37D5" w:rsidRPr="00702660">
              <w:rPr>
                <w:rFonts w:ascii="Times New Roman" w:eastAsia="맑은 고딕" w:hAnsi="Times New Roman" w:cs="Times New Roman" w:hint="eastAsia"/>
                <w:color w:val="000000" w:themeColor="text1"/>
                <w:szCs w:val="24"/>
              </w:rPr>
              <w:t>,</w:t>
            </w: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>992</w:t>
            </w:r>
          </w:p>
        </w:tc>
        <w:tc>
          <w:tcPr>
            <w:tcW w:w="1660" w:type="dxa"/>
            <w:vAlign w:val="center"/>
          </w:tcPr>
          <w:p w:rsidR="00A35CB3" w:rsidRPr="00702660" w:rsidRDefault="00A35CB3" w:rsidP="00702660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>18.9</w:t>
            </w:r>
          </w:p>
          <w:p w:rsidR="00A35CB3" w:rsidRPr="00702660" w:rsidRDefault="00A35CB3" w:rsidP="00702660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>(12.6/25.3)</w:t>
            </w:r>
          </w:p>
        </w:tc>
      </w:tr>
      <w:tr w:rsidR="00702660" w:rsidRPr="00A77496" w:rsidTr="00702660">
        <w:trPr>
          <w:trHeight w:val="707"/>
          <w:jc w:val="center"/>
        </w:trPr>
        <w:tc>
          <w:tcPr>
            <w:tcW w:w="1281" w:type="dxa"/>
            <w:vMerge/>
            <w:vAlign w:val="center"/>
          </w:tcPr>
          <w:p w:rsidR="00A35CB3" w:rsidRPr="00702660" w:rsidRDefault="00A35CB3" w:rsidP="003F3CEE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A35CB3" w:rsidRPr="00702660" w:rsidRDefault="00A35CB3" w:rsidP="003F3CEE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A35CB3" w:rsidRPr="00702660" w:rsidRDefault="00A35CB3" w:rsidP="00702660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  <w:t>1:4</w:t>
            </w:r>
          </w:p>
        </w:tc>
        <w:tc>
          <w:tcPr>
            <w:tcW w:w="993" w:type="dxa"/>
            <w:vAlign w:val="center"/>
          </w:tcPr>
          <w:p w:rsidR="00A35CB3" w:rsidRPr="00702660" w:rsidRDefault="00A35CB3" w:rsidP="00702660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1051" w:type="dxa"/>
            <w:vAlign w:val="center"/>
          </w:tcPr>
          <w:p w:rsidR="00702660" w:rsidRPr="00702660" w:rsidRDefault="00A35CB3" w:rsidP="00702660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>(</w:t>
            </w:r>
            <w:r w:rsidRPr="00702660">
              <w:rPr>
                <w:rFonts w:ascii="Times New Roman" w:eastAsia="맑은 고딕" w:hAnsi="Times New Roman" w:cs="Times New Roman"/>
                <w:i/>
                <w:color w:val="000000" w:themeColor="text1"/>
                <w:szCs w:val="24"/>
              </w:rPr>
              <w:t>b</w:t>
            </w: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>)</w:t>
            </w:r>
          </w:p>
          <w:p w:rsidR="00A35CB3" w:rsidRPr="00702660" w:rsidRDefault="00A35CB3" w:rsidP="00702660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>7</w:t>
            </w:r>
            <w:r w:rsidR="007A37D5" w:rsidRPr="00702660">
              <w:rPr>
                <w:rFonts w:ascii="Times New Roman" w:eastAsia="맑은 고딕" w:hAnsi="Times New Roman" w:cs="Times New Roman" w:hint="eastAsia"/>
                <w:color w:val="000000" w:themeColor="text1"/>
                <w:szCs w:val="24"/>
              </w:rPr>
              <w:t>,</w:t>
            </w: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>444±342</w:t>
            </w:r>
          </w:p>
        </w:tc>
        <w:tc>
          <w:tcPr>
            <w:tcW w:w="1006" w:type="dxa"/>
            <w:vAlign w:val="center"/>
          </w:tcPr>
          <w:p w:rsidR="00702660" w:rsidRPr="00702660" w:rsidRDefault="00A35CB3" w:rsidP="00702660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>(</w:t>
            </w:r>
            <w:r w:rsidRPr="00702660">
              <w:rPr>
                <w:rFonts w:ascii="Times New Roman" w:eastAsia="맑은 고딕" w:hAnsi="Times New Roman" w:cs="Times New Roman"/>
                <w:i/>
                <w:color w:val="000000" w:themeColor="text1"/>
                <w:szCs w:val="24"/>
              </w:rPr>
              <w:t>b’</w:t>
            </w: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>)</w:t>
            </w:r>
          </w:p>
          <w:p w:rsidR="00A35CB3" w:rsidRPr="00702660" w:rsidRDefault="00A35CB3" w:rsidP="00702660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>122±57</w:t>
            </w:r>
          </w:p>
        </w:tc>
        <w:tc>
          <w:tcPr>
            <w:tcW w:w="919" w:type="dxa"/>
            <w:vAlign w:val="center"/>
          </w:tcPr>
          <w:p w:rsidR="00A35CB3" w:rsidRPr="00702660" w:rsidRDefault="00A35CB3" w:rsidP="00702660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>(</w:t>
            </w:r>
            <w:r w:rsidRPr="00702660">
              <w:rPr>
                <w:rFonts w:ascii="Times New Roman" w:eastAsia="맑은 고딕" w:hAnsi="Times New Roman" w:cs="Times New Roman"/>
                <w:i/>
                <w:color w:val="000000" w:themeColor="text1"/>
                <w:szCs w:val="24"/>
              </w:rPr>
              <w:t xml:space="preserve">b </w:t>
            </w: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 xml:space="preserve">x </w:t>
            </w:r>
            <w:r w:rsidRPr="00702660">
              <w:rPr>
                <w:rFonts w:ascii="Times New Roman" w:eastAsia="맑은 고딕" w:hAnsi="Times New Roman" w:cs="Times New Roman"/>
                <w:i/>
                <w:color w:val="000000" w:themeColor="text1"/>
                <w:szCs w:val="24"/>
              </w:rPr>
              <w:t>b’</w:t>
            </w: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>)</w:t>
            </w:r>
          </w:p>
          <w:p w:rsidR="00A35CB3" w:rsidRPr="00702660" w:rsidRDefault="00A35CB3" w:rsidP="00702660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>908</w:t>
            </w:r>
            <w:r w:rsidR="007A37D5" w:rsidRPr="00702660">
              <w:rPr>
                <w:rFonts w:ascii="Times New Roman" w:eastAsia="맑은 고딕" w:hAnsi="Times New Roman" w:cs="Times New Roman" w:hint="eastAsia"/>
                <w:color w:val="000000" w:themeColor="text1"/>
                <w:szCs w:val="24"/>
              </w:rPr>
              <w:t>,</w:t>
            </w: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>168</w:t>
            </w:r>
          </w:p>
        </w:tc>
        <w:tc>
          <w:tcPr>
            <w:tcW w:w="1660" w:type="dxa"/>
            <w:vAlign w:val="center"/>
          </w:tcPr>
          <w:p w:rsidR="00A35CB3" w:rsidRPr="00702660" w:rsidRDefault="00A35CB3" w:rsidP="00702660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>120.3</w:t>
            </w:r>
          </w:p>
          <w:p w:rsidR="00A35CB3" w:rsidRPr="00702660" w:rsidRDefault="00A35CB3" w:rsidP="00702660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>(64.1/176.5)</w:t>
            </w:r>
          </w:p>
        </w:tc>
      </w:tr>
      <w:tr w:rsidR="00702660" w:rsidRPr="00A77496" w:rsidTr="00702660">
        <w:trPr>
          <w:trHeight w:val="701"/>
          <w:jc w:val="center"/>
        </w:trPr>
        <w:tc>
          <w:tcPr>
            <w:tcW w:w="1281" w:type="dxa"/>
            <w:vMerge/>
            <w:vAlign w:val="center"/>
          </w:tcPr>
          <w:p w:rsidR="00A35CB3" w:rsidRPr="00702660" w:rsidRDefault="00A35CB3" w:rsidP="003F3CEE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A35CB3" w:rsidRPr="00702660" w:rsidRDefault="00A35CB3" w:rsidP="003F3CEE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A35CB3" w:rsidRPr="00702660" w:rsidRDefault="00A35CB3" w:rsidP="00702660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  <w:t>1:6</w:t>
            </w:r>
          </w:p>
        </w:tc>
        <w:tc>
          <w:tcPr>
            <w:tcW w:w="993" w:type="dxa"/>
            <w:vAlign w:val="center"/>
          </w:tcPr>
          <w:p w:rsidR="00A35CB3" w:rsidRPr="00702660" w:rsidRDefault="00A35CB3" w:rsidP="00702660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  <w:t>14</w:t>
            </w:r>
          </w:p>
        </w:tc>
        <w:tc>
          <w:tcPr>
            <w:tcW w:w="1051" w:type="dxa"/>
            <w:vAlign w:val="center"/>
          </w:tcPr>
          <w:p w:rsidR="00702660" w:rsidRPr="00702660" w:rsidRDefault="00A35CB3" w:rsidP="00702660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>(</w:t>
            </w:r>
            <w:r w:rsidRPr="00702660">
              <w:rPr>
                <w:rFonts w:ascii="Times New Roman" w:eastAsia="맑은 고딕" w:hAnsi="Times New Roman" w:cs="Times New Roman"/>
                <w:i/>
                <w:color w:val="000000" w:themeColor="text1"/>
                <w:szCs w:val="24"/>
              </w:rPr>
              <w:t>c</w:t>
            </w: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>)</w:t>
            </w:r>
          </w:p>
          <w:p w:rsidR="00A35CB3" w:rsidRPr="00702660" w:rsidRDefault="00A35CB3" w:rsidP="00702660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>7</w:t>
            </w:r>
            <w:r w:rsidR="007A37D5" w:rsidRPr="00702660">
              <w:rPr>
                <w:rFonts w:ascii="Times New Roman" w:eastAsia="맑은 고딕" w:hAnsi="Times New Roman" w:cs="Times New Roman" w:hint="eastAsia"/>
                <w:color w:val="000000" w:themeColor="text1"/>
                <w:szCs w:val="24"/>
              </w:rPr>
              <w:t>,</w:t>
            </w: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>166±254</w:t>
            </w:r>
          </w:p>
        </w:tc>
        <w:tc>
          <w:tcPr>
            <w:tcW w:w="1006" w:type="dxa"/>
            <w:vAlign w:val="center"/>
          </w:tcPr>
          <w:p w:rsidR="00702660" w:rsidRPr="00702660" w:rsidRDefault="00A35CB3" w:rsidP="00702660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>(</w:t>
            </w:r>
            <w:r w:rsidRPr="00702660">
              <w:rPr>
                <w:rFonts w:ascii="Times New Roman" w:eastAsia="맑은 고딕" w:hAnsi="Times New Roman" w:cs="Times New Roman"/>
                <w:i/>
                <w:color w:val="000000" w:themeColor="text1"/>
                <w:szCs w:val="24"/>
              </w:rPr>
              <w:t>c’</w:t>
            </w: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>)</w:t>
            </w:r>
          </w:p>
          <w:p w:rsidR="00A35CB3" w:rsidRPr="00702660" w:rsidRDefault="00A35CB3" w:rsidP="00702660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>389±91</w:t>
            </w:r>
          </w:p>
        </w:tc>
        <w:tc>
          <w:tcPr>
            <w:tcW w:w="919" w:type="dxa"/>
            <w:vAlign w:val="center"/>
          </w:tcPr>
          <w:p w:rsidR="00A35CB3" w:rsidRPr="00702660" w:rsidRDefault="00A35CB3" w:rsidP="00702660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>(</w:t>
            </w:r>
            <w:r w:rsidRPr="00702660">
              <w:rPr>
                <w:rFonts w:ascii="Times New Roman" w:eastAsia="맑은 고딕" w:hAnsi="Times New Roman" w:cs="Times New Roman"/>
                <w:i/>
                <w:color w:val="000000" w:themeColor="text1"/>
                <w:szCs w:val="24"/>
              </w:rPr>
              <w:t xml:space="preserve">c </w:t>
            </w: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 xml:space="preserve">x </w:t>
            </w:r>
            <w:r w:rsidRPr="00702660">
              <w:rPr>
                <w:rFonts w:ascii="Times New Roman" w:eastAsia="맑은 고딕" w:hAnsi="Times New Roman" w:cs="Times New Roman"/>
                <w:i/>
                <w:color w:val="000000" w:themeColor="text1"/>
                <w:szCs w:val="24"/>
              </w:rPr>
              <w:t>c’</w:t>
            </w: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>)</w:t>
            </w:r>
          </w:p>
          <w:p w:rsidR="00A35CB3" w:rsidRPr="00702660" w:rsidRDefault="00A35CB3" w:rsidP="00702660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>2</w:t>
            </w:r>
            <w:r w:rsidR="007A37D5" w:rsidRPr="00702660">
              <w:rPr>
                <w:rFonts w:ascii="Times New Roman" w:eastAsia="맑은 고딕" w:hAnsi="Times New Roman" w:cs="Times New Roman" w:hint="eastAsia"/>
                <w:color w:val="000000" w:themeColor="text1"/>
                <w:szCs w:val="24"/>
              </w:rPr>
              <w:t>,</w:t>
            </w: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>787</w:t>
            </w:r>
            <w:r w:rsidR="007A37D5" w:rsidRPr="00702660">
              <w:rPr>
                <w:rFonts w:ascii="Times New Roman" w:eastAsia="맑은 고딕" w:hAnsi="Times New Roman" w:cs="Times New Roman" w:hint="eastAsia"/>
                <w:color w:val="000000" w:themeColor="text1"/>
                <w:szCs w:val="24"/>
              </w:rPr>
              <w:t>,</w:t>
            </w: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>574</w:t>
            </w:r>
          </w:p>
        </w:tc>
        <w:tc>
          <w:tcPr>
            <w:tcW w:w="1660" w:type="dxa"/>
            <w:vAlign w:val="center"/>
          </w:tcPr>
          <w:p w:rsidR="00702660" w:rsidRPr="00702660" w:rsidRDefault="00A35CB3" w:rsidP="00702660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>369.3</w:t>
            </w:r>
          </w:p>
          <w:p w:rsidR="00A35CB3" w:rsidRPr="00702660" w:rsidRDefault="00A35CB3" w:rsidP="00702660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>(282.9/455.7)</w:t>
            </w:r>
          </w:p>
        </w:tc>
      </w:tr>
      <w:tr w:rsidR="00702660" w:rsidRPr="00A77496" w:rsidTr="00702660">
        <w:trPr>
          <w:trHeight w:val="623"/>
          <w:jc w:val="center"/>
        </w:trPr>
        <w:tc>
          <w:tcPr>
            <w:tcW w:w="1281" w:type="dxa"/>
            <w:vAlign w:val="center"/>
          </w:tcPr>
          <w:p w:rsidR="00A35CB3" w:rsidRPr="00702660" w:rsidRDefault="00A35CB3" w:rsidP="003F3CEE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  <w:r w:rsidRPr="0070266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4"/>
              </w:rPr>
              <w:t>C</w:t>
            </w:r>
            <w:r w:rsidRPr="00702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  <w:t>onventional method</w:t>
            </w:r>
            <w:r w:rsidRPr="00702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70266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(</w:t>
            </w:r>
            <w:r w:rsidRPr="00702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ig.1A</w:t>
            </w:r>
            <w:r w:rsidRPr="00702660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ii</w:t>
            </w:r>
            <w:r w:rsidRPr="00702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</w:t>
            </w:r>
            <w:r w:rsidRPr="0070266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  <w:tc>
          <w:tcPr>
            <w:tcW w:w="992" w:type="dxa"/>
            <w:vMerge/>
            <w:vAlign w:val="center"/>
          </w:tcPr>
          <w:p w:rsidR="00A35CB3" w:rsidRPr="00702660" w:rsidRDefault="00A35CB3" w:rsidP="003F3CEE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A35CB3" w:rsidRPr="00702660" w:rsidRDefault="00A35CB3" w:rsidP="00702660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  <w:r w:rsidRPr="0070266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993" w:type="dxa"/>
            <w:vAlign w:val="center"/>
          </w:tcPr>
          <w:p w:rsidR="00A35CB3" w:rsidRPr="00702660" w:rsidRDefault="00A35CB3" w:rsidP="00702660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  <w:r w:rsidRPr="0070266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1051" w:type="dxa"/>
            <w:vAlign w:val="center"/>
          </w:tcPr>
          <w:p w:rsidR="00A35CB3" w:rsidRPr="00702660" w:rsidRDefault="00A35CB3" w:rsidP="00702660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>7548±715</w:t>
            </w:r>
          </w:p>
        </w:tc>
        <w:tc>
          <w:tcPr>
            <w:tcW w:w="1006" w:type="dxa"/>
            <w:vAlign w:val="center"/>
          </w:tcPr>
          <w:p w:rsidR="00A35CB3" w:rsidRPr="00702660" w:rsidRDefault="00A35CB3" w:rsidP="00702660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919" w:type="dxa"/>
            <w:vAlign w:val="center"/>
          </w:tcPr>
          <w:p w:rsidR="00A35CB3" w:rsidRPr="00702660" w:rsidRDefault="00A35CB3" w:rsidP="00702660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  <w:r w:rsidRPr="00702660">
              <w:rPr>
                <w:rFonts w:ascii="Times New Roman" w:eastAsia="맑은 고딕" w:hAnsi="Times New Roman" w:cs="Times New Roman"/>
                <w:color w:val="000000" w:themeColor="text1"/>
                <w:szCs w:val="24"/>
              </w:rPr>
              <w:t>7548</w:t>
            </w:r>
          </w:p>
        </w:tc>
        <w:tc>
          <w:tcPr>
            <w:tcW w:w="1660" w:type="dxa"/>
            <w:vAlign w:val="center"/>
          </w:tcPr>
          <w:p w:rsidR="00A35CB3" w:rsidRPr="00702660" w:rsidRDefault="00A35CB3" w:rsidP="00702660">
            <w:pPr>
              <w:wordWrap/>
              <w:spacing w:line="2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  <w:r w:rsidRPr="0070266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4"/>
              </w:rPr>
              <w:t>-</w:t>
            </w:r>
          </w:p>
        </w:tc>
      </w:tr>
    </w:tbl>
    <w:p w:rsidR="00A35CB3" w:rsidRPr="00CF2AB1" w:rsidRDefault="00A35CB3" w:rsidP="00A35CB3"/>
    <w:p w:rsidR="005346B2" w:rsidRDefault="005346B2"/>
    <w:sectPr w:rsidR="005346B2" w:rsidSect="005346B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3B4F" w:rsidRDefault="00783B4F" w:rsidP="00D24F28">
      <w:r>
        <w:separator/>
      </w:r>
    </w:p>
  </w:endnote>
  <w:endnote w:type="continuationSeparator" w:id="0">
    <w:p w:rsidR="00783B4F" w:rsidRDefault="00783B4F" w:rsidP="00D24F2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3B4F" w:rsidRDefault="00783B4F" w:rsidP="00D24F28">
      <w:r>
        <w:separator/>
      </w:r>
    </w:p>
  </w:footnote>
  <w:footnote w:type="continuationSeparator" w:id="0">
    <w:p w:rsidR="00783B4F" w:rsidRDefault="00783B4F" w:rsidP="00D24F2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35CB3"/>
    <w:rsid w:val="00110918"/>
    <w:rsid w:val="00221896"/>
    <w:rsid w:val="003A790B"/>
    <w:rsid w:val="004374A9"/>
    <w:rsid w:val="0045616A"/>
    <w:rsid w:val="005346B2"/>
    <w:rsid w:val="005D0D59"/>
    <w:rsid w:val="005E3FA3"/>
    <w:rsid w:val="00677E5F"/>
    <w:rsid w:val="00702660"/>
    <w:rsid w:val="0073591A"/>
    <w:rsid w:val="00783B4F"/>
    <w:rsid w:val="007A37D5"/>
    <w:rsid w:val="00881F3C"/>
    <w:rsid w:val="00952E27"/>
    <w:rsid w:val="00997C8A"/>
    <w:rsid w:val="009B64B6"/>
    <w:rsid w:val="00A35CB3"/>
    <w:rsid w:val="00B30DCC"/>
    <w:rsid w:val="00D24F28"/>
    <w:rsid w:val="00DF287A"/>
    <w:rsid w:val="00F140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5CB3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35C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D24F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D24F28"/>
  </w:style>
  <w:style w:type="paragraph" w:styleId="a5">
    <w:name w:val="footer"/>
    <w:basedOn w:val="a"/>
    <w:link w:val="Char0"/>
    <w:uiPriority w:val="99"/>
    <w:semiHidden/>
    <w:unhideWhenUsed/>
    <w:rsid w:val="00D24F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D24F2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7</Characters>
  <Application>Microsoft Office Word</Application>
  <DocSecurity>0</DocSecurity>
  <Lines>6</Lines>
  <Paragraphs>1</Paragraphs>
  <ScaleCrop>false</ScaleCrop>
  <Company>Samsung Electronics</Company>
  <LinksUpToDate>false</LinksUpToDate>
  <CharactersWithSpaces>8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C</dc:creator>
  <cp:keywords/>
  <dc:description/>
  <cp:lastModifiedBy>SEC</cp:lastModifiedBy>
  <cp:revision>2</cp:revision>
  <dcterms:created xsi:type="dcterms:W3CDTF">2011-04-01T01:37:00Z</dcterms:created>
  <dcterms:modified xsi:type="dcterms:W3CDTF">2011-04-01T01:37:00Z</dcterms:modified>
</cp:coreProperties>
</file>